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png" ContentType="image/png"/>
  <Override PartName="/word/media/image8.wmf" ContentType="image/x-wmf"/>
  <Override PartName="/word/media/image16.png" ContentType="image/png"/>
  <Override PartName="/word/media/image15.png" ContentType="image/png"/>
  <Override PartName="/word/media/image1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10.wmf" ContentType="image/x-wmf"/>
  <Override PartName="/word/media/image2.png" ContentType="image/png"/>
  <Override PartName="/word/media/image7.png" ContentType="image/png"/>
  <Override PartName="/word/media/image12.png" ContentType="image/png"/>
  <Override PartName="/word/media/image11.wmf" ContentType="image/x-wmf"/>
  <Override PartName="/word/media/image3.png" ContentType="image/png"/>
  <Override PartName="/word/media/image9.wmf" ContentType="image/x-wmf"/>
  <Override PartName="/word/media/image1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Regulation of human cerebro-microvascular endothelial baso-lateral adhesion and barrier function by S1P through dual involvement of S1P</w:t>
      </w:r>
      <w:r>
        <w:rPr>
          <w:vertAlign w:val="subscript"/>
        </w:rPr>
        <w:t>1</w:t>
      </w:r>
      <w:r>
        <w:rPr/>
        <w:t xml:space="preserve"> and S1P</w:t>
      </w:r>
      <w:r>
        <w:rPr>
          <w:vertAlign w:val="subscript"/>
        </w:rPr>
        <w:t xml:space="preserve">2 </w:t>
      </w:r>
      <w:r>
        <w:rPr/>
        <w:t>receptors.</w:t>
      </w:r>
    </w:p>
    <w:p>
      <w:pPr>
        <w:pStyle w:val="Normal"/>
        <w:rPr/>
      </w:pPr>
      <w:r>
        <w:rPr>
          <w:b/>
        </w:rPr>
        <w:t>Authors , Rachael Wiltshire</w:t>
      </w:r>
      <w:r>
        <w:rPr>
          <w:b/>
          <w:vertAlign w:val="superscript"/>
        </w:rPr>
        <w:t>1</w:t>
      </w:r>
      <w:r>
        <w:rPr>
          <w:b/>
        </w:rPr>
        <w:t>,  Vicky Nelson</w:t>
      </w:r>
      <w:r>
        <w:rPr>
          <w:b/>
          <w:vertAlign w:val="superscript"/>
        </w:rPr>
        <w:t>1,2</w:t>
      </w:r>
      <w:r>
        <w:rPr>
          <w:b/>
        </w:rPr>
        <w:t>, Dan Ting Kho</w:t>
      </w:r>
      <w:r>
        <w:rPr>
          <w:b/>
          <w:vertAlign w:val="superscript"/>
        </w:rPr>
        <w:t>1,2</w:t>
      </w:r>
      <w:r>
        <w:rPr>
          <w:b/>
        </w:rPr>
        <w:t>, Catherine E Angel</w:t>
      </w:r>
      <w:r>
        <w:rPr>
          <w:b/>
          <w:vertAlign w:val="superscript"/>
        </w:rPr>
        <w:t>3</w:t>
      </w:r>
      <w:r>
        <w:rPr>
          <w:b/>
        </w:rPr>
        <w:t xml:space="preserve">, Simon J O’Carroll </w:t>
      </w:r>
      <w:r>
        <w:rPr>
          <w:b/>
          <w:vertAlign w:val="superscript"/>
        </w:rPr>
        <w:t xml:space="preserve">1,4# </w:t>
      </w:r>
      <w:r>
        <w:rPr>
          <w:b/>
        </w:rPr>
        <w:t xml:space="preserve">, E Scott Graham </w:t>
      </w:r>
      <w:r>
        <w:rPr>
          <w:b/>
          <w:vertAlign w:val="superscript"/>
        </w:rPr>
        <w:t>1,2#*</w:t>
      </w:r>
      <w:r>
        <w:rPr>
          <w:b/>
        </w:rPr>
        <w:t xml:space="preserve">.  </w:t>
      </w:r>
    </w:p>
    <w:p>
      <w:pPr>
        <w:pStyle w:val="Normal"/>
        <w:rPr>
          <w:b/>
          <w:b/>
        </w:rPr>
      </w:pPr>
      <w:r>
        <w:rPr>
          <w:b/>
        </w:rPr>
        <w:t>Affiliations</w:t>
      </w:r>
    </w:p>
    <w:p>
      <w:pPr>
        <w:pStyle w:val="Normal"/>
        <w:spacing w:lineRule="auto" w:line="240" w:before="0" w:after="0"/>
        <w:jc w:val="both"/>
        <w:rPr/>
      </w:pPr>
      <w:r>
        <w:rPr>
          <w:b/>
          <w:vertAlign w:val="superscript"/>
        </w:rPr>
        <w:t>1</w:t>
      </w:r>
      <w:r>
        <w:rPr>
          <w:rFonts w:eastAsia="Times New Roman"/>
          <w:lang w:val="en-US" w:eastAsia="en-US"/>
        </w:rPr>
        <w:t xml:space="preserve">Centre for Brain Research, University of Auckland, New Zealand. </w:t>
      </w:r>
    </w:p>
    <w:p>
      <w:pPr>
        <w:pStyle w:val="Normal"/>
        <w:spacing w:lineRule="auto" w:line="240" w:before="0" w:after="0"/>
        <w:jc w:val="both"/>
        <w:rPr>
          <w:rFonts w:eastAsia="Times New Roman"/>
          <w:lang w:val="en-US" w:eastAsia="en-US"/>
        </w:rPr>
      </w:pPr>
      <w:r>
        <w:rPr>
          <w:rFonts w:eastAsia="Times New Roman"/>
          <w:vertAlign w:val="superscript"/>
          <w:lang w:val="en-US" w:eastAsia="en-US"/>
        </w:rPr>
        <w:t>2</w:t>
      </w:r>
      <w:r>
        <w:rPr>
          <w:rFonts w:eastAsia="Times New Roman"/>
          <w:lang w:val="en-US" w:eastAsia="en-US"/>
        </w:rPr>
        <w:t xml:space="preserve">Department of Pharmacology and Clinical Pharmacology, Faculty of Medical and Health Sciences, </w:t>
      </w:r>
      <w:r>
        <w:rPr/>
        <w:t xml:space="preserve">University of Auckland, New Zealand. </w:t>
      </w:r>
    </w:p>
    <w:p>
      <w:pPr>
        <w:pStyle w:val="Normal"/>
        <w:spacing w:lineRule="auto" w:line="240" w:before="0" w:after="0"/>
        <w:jc w:val="both"/>
        <w:rPr>
          <w:rFonts w:eastAsia="Times New Roman"/>
          <w:lang w:val="en-US" w:eastAsia="en-US"/>
        </w:rPr>
      </w:pPr>
      <w:r>
        <w:rPr>
          <w:b/>
          <w:vertAlign w:val="superscript"/>
        </w:rPr>
        <w:t>3</w:t>
      </w:r>
      <w:r>
        <w:rPr/>
        <w:t>School of Biological Sciences, Faculty of Science, University of Auckland New Zealand</w:t>
      </w:r>
    </w:p>
    <w:p>
      <w:pPr>
        <w:pStyle w:val="Normal"/>
        <w:spacing w:lineRule="auto" w:line="240" w:before="0" w:after="0"/>
        <w:jc w:val="both"/>
        <w:rPr>
          <w:rFonts w:eastAsia="Times New Roman"/>
          <w:lang w:val="en-US" w:eastAsia="en-US"/>
        </w:rPr>
      </w:pPr>
      <w:r>
        <w:rPr>
          <w:rFonts w:eastAsia="Times New Roman"/>
          <w:vertAlign w:val="superscript"/>
          <w:lang w:val="en-US" w:eastAsia="en-US"/>
        </w:rPr>
        <w:t xml:space="preserve">4 </w:t>
      </w:r>
      <w:r>
        <w:rPr>
          <w:rFonts w:eastAsia="Times New Roman"/>
          <w:lang w:val="en-US" w:eastAsia="en-US"/>
        </w:rPr>
        <w:t xml:space="preserve">Department of Anatomy, School of Medical Sciences, </w:t>
      </w:r>
      <w:r>
        <w:rPr/>
        <w:t xml:space="preserve">University of Auckland New Zealand </w:t>
      </w:r>
    </w:p>
    <w:p>
      <w:pPr>
        <w:pStyle w:val="Normal"/>
        <w:spacing w:lineRule="auto" w:line="240" w:before="0" w:after="0"/>
        <w:rPr/>
      </w:pPr>
      <w:r>
        <w:rPr/>
        <w:t xml:space="preserve"># share senior authorship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*Address for corresponding Author </w:t>
      </w:r>
    </w:p>
    <w:p>
      <w:pPr>
        <w:pStyle w:val="Normal"/>
        <w:spacing w:lineRule="auto" w:line="240" w:before="0" w:after="0"/>
        <w:rPr>
          <w:rFonts w:eastAsia="Times New Roman"/>
          <w:lang w:val="en-US" w:eastAsia="en-US"/>
        </w:rPr>
      </w:pPr>
      <w:bookmarkStart w:id="0" w:name="_MailAutoSig"/>
      <w:bookmarkEnd w:id="0"/>
      <w:r>
        <w:rPr>
          <w:rFonts w:eastAsia="Times New Roman"/>
          <w:lang w:val="en-US" w:eastAsia="en-US"/>
        </w:rPr>
        <w:t>Dr E Scott Graham</w:t>
      </w:r>
    </w:p>
    <w:p>
      <w:pPr>
        <w:pStyle w:val="Normal"/>
        <w:spacing w:lineRule="auto" w:line="240" w:before="0" w:after="0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>Head of NeuroImmune Interactions Research Group</w:t>
      </w:r>
    </w:p>
    <w:p>
      <w:pPr>
        <w:pStyle w:val="Normal"/>
        <w:spacing w:lineRule="auto" w:line="240" w:before="0" w:after="0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>Research; Centre for Brain Research (Office 503-501B)</w:t>
      </w:r>
    </w:p>
    <w:p>
      <w:pPr>
        <w:pStyle w:val="Normal"/>
        <w:spacing w:lineRule="auto" w:line="240" w:before="0" w:after="0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>Teaching; Department of Pharmacology and Clinical Pharmacology</w:t>
      </w:r>
    </w:p>
    <w:p>
      <w:pPr>
        <w:pStyle w:val="Normal"/>
        <w:spacing w:lineRule="auto" w:line="240" w:before="0" w:after="0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>School of Medical Sciences</w:t>
      </w:r>
    </w:p>
    <w:p>
      <w:pPr>
        <w:pStyle w:val="Normal"/>
        <w:spacing w:lineRule="auto" w:line="240" w:before="0" w:after="0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>Faculty of Medical and Health Sciences</w:t>
      </w:r>
    </w:p>
    <w:p>
      <w:pPr>
        <w:pStyle w:val="Normal"/>
        <w:spacing w:lineRule="auto" w:line="240" w:before="0" w:after="0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>University of Auckland</w:t>
      </w:r>
    </w:p>
    <w:p>
      <w:pPr>
        <w:pStyle w:val="Normal"/>
        <w:spacing w:lineRule="auto" w:line="240" w:before="0" w:after="0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>New Zealand</w:t>
      </w:r>
    </w:p>
    <w:p>
      <w:pPr>
        <w:pStyle w:val="Normal"/>
        <w:spacing w:lineRule="auto" w:line="240" w:before="0" w:after="0"/>
        <w:rPr/>
      </w:pPr>
      <w:hyperlink r:id="rId2">
        <w:r>
          <w:rPr>
            <w:rStyle w:val="InternetLink"/>
            <w:rFonts w:eastAsia="Times New Roman"/>
            <w:lang w:val="en-US" w:eastAsia="en-US"/>
          </w:rPr>
          <w:t>s.graham@auckland.ac.nz</w:t>
        </w:r>
      </w:hyperlink>
      <w:r>
        <w:rPr>
          <w:rFonts w:eastAsia="Times New Roman"/>
          <w:lang w:val="en-US" w:eastAsia="en-US"/>
        </w:rPr>
        <w:t xml:space="preserve"> </w:t>
      </w:r>
    </w:p>
    <w:p>
      <w:pPr>
        <w:pStyle w:val="Normal"/>
        <w:spacing w:lineRule="auto" w:line="240" w:before="0" w:after="0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 xml:space="preserve">+64 9236947 </w:t>
      </w:r>
    </w:p>
    <w:p>
      <w:pPr>
        <w:pStyle w:val="Normal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</w:r>
      <w:bookmarkStart w:id="1" w:name="_MailAutoSig"/>
      <w:bookmarkStart w:id="2" w:name="_MailAutoSig"/>
      <w:bookmarkEnd w:id="2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-101600</wp:posOffset>
                </wp:positionV>
                <wp:extent cx="6395720" cy="6229350"/>
                <wp:effectExtent l="0" t="0" r="0" b="0"/>
                <wp:wrapNone/>
                <wp:docPr id="1" name="Group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5760" cy="6229440"/>
                          <a:chOff x="0" y="0"/>
                          <a:chExt cx="6395760" cy="6229440"/>
                        </a:xfrm>
                      </wpg:grpSpPr>
                      <wps:wsp>
                        <wps:cNvSpPr txBox="1"/>
                        <wps:spPr>
                          <a:xfrm>
                            <a:off x="321840" y="0"/>
                            <a:ext cx="167328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NZ" w:bidi="ar-SA"/>
                                </w:rPr>
                                <w:t xml:space="preserve">Supplemental Figure 1.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Picture 3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18800" y="972720"/>
                            <a:ext cx="3032640" cy="1981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4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363120" y="972720"/>
                            <a:ext cx="3032640" cy="1981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6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3363120" y="4241160"/>
                            <a:ext cx="3024360" cy="1976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7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108720" y="4241160"/>
                            <a:ext cx="3043080" cy="1988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659880"/>
                            <a:ext cx="35100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NZ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20" y="3936240"/>
                            <a:ext cx="35748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NZ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4000" y="1152000"/>
                            <a:ext cx="138600" cy="68400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385d8a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325760" y="1152000"/>
                            <a:ext cx="138600" cy="68400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385d8a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059120" y="658440"/>
                            <a:ext cx="110664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NZ" w:bidi="ar-SA"/>
                                </w:rPr>
                                <w:t>Cell Inde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51280" y="660240"/>
                            <a:ext cx="225360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NZ" w:bidi="ar-SA"/>
                                </w:rPr>
                                <w:t>Normalised Cell Inde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7920" y="3863880"/>
                            <a:ext cx="110664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NZ" w:bidi="ar-SA"/>
                                </w:rPr>
                                <w:t>Cell Inde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43280" y="3888720"/>
                            <a:ext cx="225360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NZ" w:bidi="ar-SA"/>
                                </w:rPr>
                                <w:t>Normalised Cell Inde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20120" y="1831320"/>
                            <a:ext cx="681840" cy="835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333399"/>
                                  <w:lang w:val="en-NZ" w:bidi="ar-SA"/>
                                </w:rPr>
                                <w:t>Contro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FFFF"/>
                                  <w:lang w:val="en-NZ" w:bidi="ar-SA"/>
                                </w:rPr>
                                <w:t>0.5nM S1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FF66FF"/>
                                  <w:lang w:val="en-NZ" w:bidi="ar-SA"/>
                                </w:rPr>
                                <w:t>5 nM S1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00FF"/>
                                  <w:lang w:val="en-NZ" w:bidi="ar-SA"/>
                                </w:rPr>
                                <w:t>50 nM S1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FF00"/>
                                  <w:lang w:val="en-NZ" w:bidi="ar-SA"/>
                                </w:rPr>
                                <w:t xml:space="preserve">500nM S1P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FF0000"/>
                                  <w:lang w:val="en-NZ" w:bidi="ar-SA"/>
                                </w:rPr>
                                <w:t>5 µM S1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32120" y="1833840"/>
                            <a:ext cx="681840" cy="835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333399"/>
                                  <w:lang w:val="en-NZ" w:bidi="ar-SA"/>
                                </w:rPr>
                                <w:t>Contro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FFFF"/>
                                  <w:lang w:val="en-NZ" w:bidi="ar-SA"/>
                                </w:rPr>
                                <w:t>0.5nM S1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FF66FF"/>
                                  <w:lang w:val="en-NZ" w:bidi="ar-SA"/>
                                </w:rPr>
                                <w:t>5 nM S1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00FF"/>
                                  <w:lang w:val="en-NZ" w:bidi="ar-SA"/>
                                </w:rPr>
                                <w:t>50 nM S1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FF00"/>
                                  <w:lang w:val="en-NZ" w:bidi="ar-SA"/>
                                </w:rPr>
                                <w:t xml:space="preserve">500nM S1P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FF0000"/>
                                  <w:lang w:val="en-NZ" w:bidi="ar-SA"/>
                                </w:rPr>
                                <w:t>5 µM S1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6120" y="5076720"/>
                            <a:ext cx="681840" cy="835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333399"/>
                                  <w:lang w:val="en-NZ" w:bidi="ar-SA"/>
                                </w:rPr>
                                <w:t>Contro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FFFF"/>
                                  <w:lang w:val="en-NZ" w:bidi="ar-SA"/>
                                </w:rPr>
                                <w:t>0.5nM S1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FF66FF"/>
                                  <w:lang w:val="en-NZ" w:bidi="ar-SA"/>
                                </w:rPr>
                                <w:t>5 nM S1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00FF"/>
                                  <w:lang w:val="en-NZ" w:bidi="ar-SA"/>
                                </w:rPr>
                                <w:t>50 nM S1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FF00"/>
                                  <w:lang w:val="en-NZ" w:bidi="ar-SA"/>
                                </w:rPr>
                                <w:t xml:space="preserve">500nM S1P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FF0000"/>
                                  <w:lang w:val="en-NZ" w:bidi="ar-SA"/>
                                </w:rPr>
                                <w:t>5 µM S1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14640" y="5040720"/>
                            <a:ext cx="681840" cy="835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333399"/>
                                  <w:lang w:val="en-NZ" w:bidi="ar-SA"/>
                                </w:rPr>
                                <w:t>Contro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FFFF"/>
                                  <w:lang w:val="en-NZ" w:bidi="ar-SA"/>
                                </w:rPr>
                                <w:t>0.5nM S1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FF66FF"/>
                                  <w:lang w:val="en-NZ" w:bidi="ar-SA"/>
                                </w:rPr>
                                <w:t>5 nM S1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00FF"/>
                                  <w:lang w:val="en-NZ" w:bidi="ar-SA"/>
                                </w:rPr>
                                <w:t>50 nM S1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FF00"/>
                                  <w:lang w:val="en-NZ" w:bidi="ar-SA"/>
                                </w:rPr>
                                <w:t xml:space="preserve">500nM S1P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FF0000"/>
                                  <w:lang w:val="en-NZ" w:bidi="ar-SA"/>
                                </w:rPr>
                                <w:t>5 µM S1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" style="position:absolute;margin-left:9.05pt;margin-top:-8pt;width:503.6pt;height:490.5pt" coordorigin="181,-160" coordsize="10072,981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88;top:-160;width:2634;height:437;mso-wrap-style:non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NZ" w:bidi="ar-SA"/>
                          </w:rPr>
                          <w:t xml:space="preserve">Supplemental Figure 1.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368;top:1372;width:4775;height:3120;mso-wrap-style:none;v-text-anchor:middle;mso-position-horizontal:left" type="_x0000_t75">
                  <v:imagedata r:id="rId7" o:detectmouseclick="t"/>
                  <v:stroke color="#3465a4" joinstyle="round" endcap="flat"/>
                  <w10:wrap type="none"/>
                </v:shape>
                <v:shape id="shape_0" ID="Picture 4" stroked="f" o:allowincell="f" style="position:absolute;left:5477;top:1372;width:4775;height:3120;mso-wrap-style:none;v-text-anchor:middle;mso-position-horizontal:left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6" stroked="f" o:allowincell="f" style="position:absolute;left:5477;top:6519;width:4762;height:3111;mso-wrap-style:none;v-text-anchor:middle;mso-position-horizontal:left" type="_x0000_t75">
                  <v:imagedata r:id="rId9" o:detectmouseclick="t"/>
                  <v:stroke color="#3465a4" joinstyle="round" endcap="flat"/>
                  <w10:wrap type="none"/>
                </v:shape>
                <v:shape id="shape_0" ID="Picture 7" stroked="f" o:allowincell="f" style="position:absolute;left:352;top:6519;width:4791;height:3130;mso-wrap-style:none;v-text-anchor:middle;mso-position-horizontal:left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181;top:879;width:552;height:437;mso-wrap-style:non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NZ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9;top:6039;width:562;height:437;mso-wrap-style:non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NZ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1825;top:1654;width:217;height:1076;mso-wrap-style:none;v-text-anchor:middle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85d8a" weight="6480" joinstyle="miter" endcap="flat"/>
                  <w10:wrap type="none"/>
                </v:shape>
                <v:shape id="shape_0" stroked="t" o:allowincell="f" style="position:absolute;left:6993;top:1654;width:217;height:1076;mso-wrap-style:none;v-text-anchor:middle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85d8a" weight="6480" joinstyle="miter" endcap="flat"/>
                  <w10:wrap type="none"/>
                </v:shape>
                <v:shape id="shape_0" stroked="f" o:allowincell="f" style="position:absolute;left:1849;top:877;width:1742;height:584;mso-wrap-style:non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Calibri" w:hAnsi="Calibri" w:eastAsia="Times New Roman" w:cs="Calibri"/>
                            <w:color w:val="000000"/>
                            <w:lang w:val="en-NZ" w:bidi="ar-SA"/>
                          </w:rPr>
                          <w:t>Cell Ind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46;top:880;width:3548;height:584;mso-wrap-style:non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Calibri" w:hAnsi="Calibri" w:eastAsia="Times New Roman" w:cs="Calibri"/>
                            <w:color w:val="000000"/>
                            <w:lang w:val="en-NZ" w:bidi="ar-SA"/>
                          </w:rPr>
                          <w:t>Normalised Cell Ind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36;top:5925;width:1742;height:584;mso-wrap-style:non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Calibri" w:hAnsi="Calibri" w:eastAsia="Times New Roman" w:cs="Calibri"/>
                            <w:color w:val="000000"/>
                            <w:lang w:val="en-NZ" w:bidi="ar-SA"/>
                          </w:rPr>
                          <w:t>Cell Ind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76;top:5964;width:3548;height:584;mso-wrap-style:non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Calibri" w:hAnsi="Calibri" w:eastAsia="Times New Roman" w:cs="Calibri"/>
                            <w:color w:val="000000"/>
                            <w:lang w:val="en-NZ" w:bidi="ar-SA"/>
                          </w:rPr>
                          <w:t>Normalised Cell Ind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3677;top:2724;width:1073;height:1315;mso-wrap-style:non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333399"/>
                            <w:lang w:val="en-NZ" w:bidi="ar-SA"/>
                          </w:rPr>
                          <w:t>Control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FFFF"/>
                            <w:lang w:val="en-NZ" w:bidi="ar-SA"/>
                          </w:rPr>
                          <w:t>0.5nM S1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FF66FF"/>
                            <w:lang w:val="en-NZ" w:bidi="ar-SA"/>
                          </w:rPr>
                          <w:t>5 nM S1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00FF"/>
                            <w:lang w:val="en-NZ" w:bidi="ar-SA"/>
                          </w:rPr>
                          <w:t>50 nM S1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FF00"/>
                            <w:lang w:val="en-NZ" w:bidi="ar-SA"/>
                          </w:rPr>
                          <w:t xml:space="preserve">500nM S1P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FF0000"/>
                            <w:lang w:val="en-NZ" w:bidi="ar-SA"/>
                          </w:rPr>
                          <w:t>5 µM S1P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8893;top:2728;width:1073;height:1315;mso-wrap-style:non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333399"/>
                            <w:lang w:val="en-NZ" w:bidi="ar-SA"/>
                          </w:rPr>
                          <w:t>Control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FFFF"/>
                            <w:lang w:val="en-NZ" w:bidi="ar-SA"/>
                          </w:rPr>
                          <w:t>0.5nM S1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FF66FF"/>
                            <w:lang w:val="en-NZ" w:bidi="ar-SA"/>
                          </w:rPr>
                          <w:t>5 nM S1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00FF"/>
                            <w:lang w:val="en-NZ" w:bidi="ar-SA"/>
                          </w:rPr>
                          <w:t>50 nM S1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FF00"/>
                            <w:lang w:val="en-NZ" w:bidi="ar-SA"/>
                          </w:rPr>
                          <w:t xml:space="preserve">500nM S1P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FF0000"/>
                            <w:lang w:val="en-NZ" w:bidi="ar-SA"/>
                          </w:rPr>
                          <w:t>5 µM S1P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183;top:7835;width:1073;height:1315;mso-wrap-style:non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333399"/>
                            <w:lang w:val="en-NZ" w:bidi="ar-SA"/>
                          </w:rPr>
                          <w:t>Control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FFFF"/>
                            <w:lang w:val="en-NZ" w:bidi="ar-SA"/>
                          </w:rPr>
                          <w:t>0.5nM S1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FF66FF"/>
                            <w:lang w:val="en-NZ" w:bidi="ar-SA"/>
                          </w:rPr>
                          <w:t>5 nM S1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00FF"/>
                            <w:lang w:val="en-NZ" w:bidi="ar-SA"/>
                          </w:rPr>
                          <w:t>50 nM S1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FF00"/>
                            <w:lang w:val="en-NZ" w:bidi="ar-SA"/>
                          </w:rPr>
                          <w:t xml:space="preserve">500nM S1P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FF0000"/>
                            <w:lang w:val="en-NZ" w:bidi="ar-SA"/>
                          </w:rPr>
                          <w:t>5 µM S1P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346;top:7778;width:1073;height:1315;mso-wrap-style:non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333399"/>
                            <w:lang w:val="en-NZ" w:bidi="ar-SA"/>
                          </w:rPr>
                          <w:t>Control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FFFF"/>
                            <w:lang w:val="en-NZ" w:bidi="ar-SA"/>
                          </w:rPr>
                          <w:t>0.5nM S1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FF66FF"/>
                            <w:lang w:val="en-NZ" w:bidi="ar-SA"/>
                          </w:rPr>
                          <w:t>5 nM S1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00FF"/>
                            <w:lang w:val="en-NZ" w:bidi="ar-SA"/>
                          </w:rPr>
                          <w:t>50 nM S1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FF00"/>
                            <w:lang w:val="en-NZ" w:bidi="ar-SA"/>
                          </w:rPr>
                          <w:t xml:space="preserve">500nM S1P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FF0000"/>
                            <w:lang w:val="en-NZ" w:bidi="ar-SA"/>
                          </w:rPr>
                          <w:t>5 µM S1P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7175</wp:posOffset>
                </wp:positionH>
                <wp:positionV relativeFrom="paragraph">
                  <wp:posOffset>138430</wp:posOffset>
                </wp:positionV>
                <wp:extent cx="4313555" cy="6584950"/>
                <wp:effectExtent l="0" t="0" r="3175" b="0"/>
                <wp:wrapNone/>
                <wp:docPr id="2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13520" cy="6585120"/>
                          <a:chOff x="0" y="0"/>
                          <a:chExt cx="4313520" cy="6585120"/>
                        </a:xfrm>
                      </wpg:grpSpPr>
                      <pic:pic xmlns:pic="http://schemas.openxmlformats.org/drawingml/2006/picture">
                        <pic:nvPicPr>
                          <pic:cNvPr id="4" name="Picture 29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359280" y="615960"/>
                            <a:ext cx="2506320" cy="1762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903760" y="633240"/>
                            <a:ext cx="1409760" cy="64440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FF00"/>
                                  <w:lang w:val="en-NZ" w:bidi="ar-SA"/>
                                </w:rPr>
                                <w:t>Contro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FF0000"/>
                                  <w:lang w:val="en-NZ" w:bidi="ar-SA"/>
                                </w:rPr>
                                <w:t>500nM S1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00FF"/>
                                  <w:lang w:val="en-NZ" w:bidi="ar-SA"/>
                                </w:rPr>
                                <w:t>5µM W146 (S1P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vertAlign w:val="subscript"/>
                                  <w:rFonts w:ascii="Calibri" w:hAnsi="Calibri" w:eastAsia="Times New Roman" w:cs="Calibri"/>
                                  <w:color w:val="0000FF"/>
                                  <w:lang w:val="en-NZ" w:bidi="ar-SA"/>
                                </w:rPr>
                                <w:t>1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00FF"/>
                                  <w:lang w:val="en-NZ" w:bidi="ar-SA"/>
                                </w:rPr>
                                <w:t xml:space="preserve"> antagonist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FF66FF"/>
                                  <w:lang w:val="en-NZ" w:bidi="ar-SA"/>
                                </w:rPr>
                                <w:t>5µM JTE013 (S1P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vertAlign w:val="subscript"/>
                                  <w:rFonts w:ascii="Calibri" w:hAnsi="Calibri" w:eastAsia="Times New Roman" w:cs="Calibri"/>
                                  <w:color w:val="FF66FF"/>
                                  <w:lang w:val="en-NZ" w:bidi="ar-SA"/>
                                </w:rPr>
                                <w:t>2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FF66FF"/>
                                  <w:lang w:val="en-NZ" w:bidi="ar-SA"/>
                                </w:rPr>
                                <w:t xml:space="preserve"> antagoni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167328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NZ" w:bidi="ar-SA"/>
                                </w:rPr>
                                <w:t xml:space="preserve">Supplemental Figure 2.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Picture 32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377280" y="4835520"/>
                            <a:ext cx="2488680" cy="1749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939400" y="5266800"/>
                            <a:ext cx="1369080" cy="59364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FF00"/>
                                  <w:lang w:val="en-NZ" w:bidi="ar-SA"/>
                                </w:rPr>
                                <w:t>Contro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FF0000"/>
                                  <w:lang w:val="en-NZ" w:bidi="ar-SA"/>
                                </w:rPr>
                                <w:t>500nM S1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00FF"/>
                                  <w:lang w:val="en-NZ" w:bidi="ar-SA"/>
                                </w:rPr>
                                <w:t>500nM S1P + 5µM JTE0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FF66FF"/>
                                  <w:lang w:val="en-NZ" w:bidi="ar-SA"/>
                                </w:rPr>
                                <w:t>500nM S1P + 500nM JTE01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Picture 34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377280" y="2664360"/>
                            <a:ext cx="2488680" cy="1749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898720" y="3246120"/>
                            <a:ext cx="1327680" cy="59364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FF00"/>
                                  <w:lang w:val="en-NZ" w:bidi="ar-SA"/>
                                </w:rPr>
                                <w:t>Contro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FF0000"/>
                                  <w:lang w:val="en-NZ" w:bidi="ar-SA"/>
                                </w:rPr>
                                <w:t>500nM S1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0000FF"/>
                                  <w:lang w:val="en-NZ" w:bidi="ar-SA"/>
                                </w:rPr>
                                <w:t>500nM S1P + 5µM W14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FF66FF"/>
                                  <w:lang w:val="en-NZ" w:bidi="ar-SA"/>
                                </w:rPr>
                                <w:t>500nM S1P + 500nM W14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20.25pt;margin-top:10.9pt;width:339.65pt;height:518.5pt" coordorigin="405,218" coordsize="6793,10370">
                <v:shape id="shape_0" ID="Picture 29" stroked="f" o:allowincell="f" style="position:absolute;left:971;top:1188;width:3946;height:2774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shape id="shape_0" stroked="t" o:allowincell="f" style="position:absolute;left:4978;top:1215;width:2219;height:101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FF00"/>
                            <w:lang w:val="en-NZ" w:bidi="ar-SA"/>
                          </w:rPr>
                          <w:t>Control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FF0000"/>
                            <w:lang w:val="en-NZ" w:bidi="ar-SA"/>
                          </w:rPr>
                          <w:t>500nM S1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00FF"/>
                            <w:lang w:val="en-NZ" w:bidi="ar-SA"/>
                          </w:rPr>
                          <w:t>5µM W146 (S1P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vertAlign w:val="subscript"/>
                            <w:rFonts w:ascii="Calibri" w:hAnsi="Calibri" w:eastAsia="Times New Roman" w:cs="Calibri"/>
                            <w:color w:val="0000FF"/>
                            <w:lang w:val="en-NZ" w:bidi="ar-SA"/>
                          </w:rPr>
                          <w:t>1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00FF"/>
                            <w:lang w:val="en-NZ" w:bidi="ar-SA"/>
                          </w:rPr>
                          <w:t xml:space="preserve"> antagonist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FF66FF"/>
                            <w:lang w:val="en-NZ" w:bidi="ar-SA"/>
                          </w:rPr>
                          <w:t>5µM JTE013 (S1P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vertAlign w:val="subscript"/>
                            <w:rFonts w:ascii="Calibri" w:hAnsi="Calibri" w:eastAsia="Times New Roman" w:cs="Calibri"/>
                            <w:color w:val="FF66FF"/>
                            <w:lang w:val="en-NZ" w:bidi="ar-SA"/>
                          </w:rPr>
                          <w:t>2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FF66FF"/>
                            <w:lang w:val="en-NZ" w:bidi="ar-SA"/>
                          </w:rPr>
                          <w:t xml:space="preserve"> antagonist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405;top:218;width:2634;height:43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NZ" w:bidi="ar-SA"/>
                          </w:rPr>
                          <w:t xml:space="preserve">Supplemental Figure 2.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32" stroked="f" o:allowincell="f" style="position:absolute;left:999;top:7833;width:3918;height:2754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  <v:shape id="shape_0" stroked="t" o:allowincell="f" style="position:absolute;left:5034;top:8512;width:2155;height:93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FF00"/>
                            <w:lang w:val="en-NZ" w:bidi="ar-SA"/>
                          </w:rPr>
                          <w:t>Control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FF0000"/>
                            <w:lang w:val="en-NZ" w:bidi="ar-SA"/>
                          </w:rPr>
                          <w:t>500nM S1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00FF"/>
                            <w:lang w:val="en-NZ" w:bidi="ar-SA"/>
                          </w:rPr>
                          <w:t>500nM S1P + 5µM JTE013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FF66FF"/>
                            <w:lang w:val="en-NZ" w:bidi="ar-SA"/>
                          </w:rPr>
                          <w:t>500nM S1P + 500nM JTE013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ID="Picture 34" stroked="f" o:allowincell="f" style="position:absolute;left:999;top:4414;width:3918;height:2754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shape id="shape_0" stroked="t" o:allowincell="f" style="position:absolute;left:4970;top:5330;width:2090;height:93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FF00"/>
                            <w:lang w:val="en-NZ" w:bidi="ar-SA"/>
                          </w:rPr>
                          <w:t>Control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FF0000"/>
                            <w:lang w:val="en-NZ" w:bidi="ar-SA"/>
                          </w:rPr>
                          <w:t>500nM S1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0000FF"/>
                            <w:lang w:val="en-NZ" w:bidi="ar-SA"/>
                          </w:rPr>
                          <w:t>500nM S1P + 5µM W146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FF66FF"/>
                            <w:lang w:val="en-NZ" w:bidi="ar-SA"/>
                          </w:rPr>
                          <w:t>500nM S1P + 500nM W146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-213360</wp:posOffset>
                </wp:positionH>
                <wp:positionV relativeFrom="page">
                  <wp:posOffset>635</wp:posOffset>
                </wp:positionV>
                <wp:extent cx="6157595" cy="7452995"/>
                <wp:effectExtent l="0" t="0" r="0" b="0"/>
                <wp:wrapNone/>
                <wp:docPr id="3" name="Group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7440" cy="7453080"/>
                          <a:chOff x="0" y="0"/>
                          <a:chExt cx="6157440" cy="7453080"/>
                        </a:xfrm>
                      </wpg:grpSpPr>
                      <pic:pic xmlns:pic="http://schemas.openxmlformats.org/drawingml/2006/picture">
                        <pic:nvPicPr>
                          <pic:cNvPr id="7" name="Picture 37" descr=""/>
                          <pic:cNvPicPr/>
                        </pic:nvPicPr>
                        <pic:blipFill>
                          <a:blip r:embed="rId17"/>
                          <a:srcRect l="0" t="0" r="29578" b="0"/>
                          <a:stretch/>
                        </pic:blipFill>
                        <pic:spPr>
                          <a:xfrm>
                            <a:off x="527760" y="3875400"/>
                            <a:ext cx="1872000" cy="1633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38" descr=""/>
                          <pic:cNvPicPr/>
                        </pic:nvPicPr>
                        <pic:blipFill>
                          <a:blip r:embed="rId18"/>
                          <a:srcRect l="0" t="0" r="30638" b="0"/>
                          <a:stretch/>
                        </pic:blipFill>
                        <pic:spPr>
                          <a:xfrm>
                            <a:off x="671760" y="5725080"/>
                            <a:ext cx="1778040" cy="1728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167328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NZ" w:bidi="ar-SA"/>
                                </w:rPr>
                                <w:t xml:space="preserve">Supplemental Figure 3.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Picture 40" descr=""/>
                          <pic:cNvPicPr/>
                        </pic:nvPicPr>
                        <pic:blipFill>
                          <a:blip r:embed="rId19"/>
                          <a:stretch/>
                        </pic:blipFill>
                        <pic:spPr>
                          <a:xfrm>
                            <a:off x="563400" y="648360"/>
                            <a:ext cx="2658240" cy="1656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41" descr=""/>
                          <pic:cNvPicPr/>
                        </pic:nvPicPr>
                        <pic:blipFill>
                          <a:blip r:embed="rId20"/>
                          <a:srcRect l="0" t="0" r="28879" b="0"/>
                          <a:stretch/>
                        </pic:blipFill>
                        <pic:spPr>
                          <a:xfrm>
                            <a:off x="563400" y="2305080"/>
                            <a:ext cx="1890360" cy="1655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42" descr=""/>
                          <pic:cNvPicPr/>
                        </pic:nvPicPr>
                        <pic:blipFill>
                          <a:blip r:embed="rId21"/>
                          <a:srcRect l="0" t="0" r="2378" b="0"/>
                          <a:stretch/>
                        </pic:blipFill>
                        <pic:spPr>
                          <a:xfrm>
                            <a:off x="3408120" y="648360"/>
                            <a:ext cx="2749680" cy="1724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Picture 43" descr=""/>
                          <pic:cNvPicPr/>
                        </pic:nvPicPr>
                        <pic:blipFill>
                          <a:blip r:embed="rId22"/>
                          <a:srcRect l="0" t="0" r="31679" b="0"/>
                          <a:stretch/>
                        </pic:blipFill>
                        <pic:spPr>
                          <a:xfrm>
                            <a:off x="3371760" y="2223720"/>
                            <a:ext cx="1920960" cy="1719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Picture 44" descr=""/>
                          <pic:cNvPicPr/>
                        </pic:nvPicPr>
                        <pic:blipFill>
                          <a:blip r:embed="rId23"/>
                          <a:srcRect l="0" t="0" r="30985" b="0"/>
                          <a:stretch/>
                        </pic:blipFill>
                        <pic:spPr>
                          <a:xfrm>
                            <a:off x="3371760" y="3964320"/>
                            <a:ext cx="1943640" cy="1724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Picture 45" descr=""/>
                          <pic:cNvPicPr/>
                        </pic:nvPicPr>
                        <pic:blipFill>
                          <a:blip r:embed="rId24"/>
                          <a:srcRect l="0" t="0" r="29995" b="0"/>
                          <a:stretch/>
                        </pic:blipFill>
                        <pic:spPr>
                          <a:xfrm>
                            <a:off x="3438360" y="5761440"/>
                            <a:ext cx="1894320" cy="1683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6" style="position:absolute;margin-left:-16.8pt;margin-top:0.05pt;width:484.85pt;height:586.85pt" coordorigin="-336,1" coordsize="9697,11737">
                <v:shape id="shape_0" ID="Picture 37" stroked="f" o:allowincell="f" style="position:absolute;left:495;top:6104;width:2947;height:2571;mso-wrap-style:none;v-text-anchor:middle;mso-position-horizontal-relative:page;mso-position-vertical-relative:page" type="_x0000_t75">
                  <v:imagedata r:id="rId25" o:detectmouseclick="t"/>
                  <v:stroke color="#3465a4" joinstyle="round" endcap="flat"/>
                  <w10:wrap type="none"/>
                </v:shape>
                <v:shape id="shape_0" ID="Picture 38" stroked="f" o:allowincell="f" style="position:absolute;left:722;top:9017;width:2799;height:2720;mso-wrap-style:none;v-text-anchor:middle;mso-position-horizontal-relative:page;mso-position-vertical-relative:page" type="_x0000_t75">
                  <v:imagedata r:id="rId26" o:detectmouseclick="t"/>
                  <v:stroke color="#3465a4" joinstyle="round" endcap="flat"/>
                  <w10:wrap type="none"/>
                </v:shape>
                <v:shape id="shape_0" stroked="f" o:allowincell="f" style="position:absolute;left:-336;top:1;width:2634;height:437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NZ" w:bidi="ar-SA"/>
                          </w:rPr>
                          <w:t xml:space="preserve">Supplemental Figure 3.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40" stroked="f" o:allowincell="f" style="position:absolute;left:551;top:1022;width:4185;height:2607;mso-wrap-style:none;v-text-anchor:middle;mso-position-horizontal-relative:page;mso-position-vertical-relative:page" type="_x0000_t75">
                  <v:imagedata r:id="rId27" o:detectmouseclick="t"/>
                  <v:stroke color="#3465a4" joinstyle="round" endcap="flat"/>
                  <w10:wrap type="none"/>
                </v:shape>
                <v:shape id="shape_0" ID="Picture 41" stroked="f" o:allowincell="f" style="position:absolute;left:551;top:3631;width:2976;height:2606;mso-wrap-style:none;v-text-anchor:middle;mso-position-horizontal-relative:page;mso-position-vertical-relative:page" type="_x0000_t75">
                  <v:imagedata r:id="rId28" o:detectmouseclick="t"/>
                  <v:stroke color="#3465a4" joinstyle="round" endcap="flat"/>
                  <w10:wrap type="none"/>
                </v:shape>
                <v:shape id="shape_0" ID="Picture 42" stroked="f" o:allowincell="f" style="position:absolute;left:5031;top:1022;width:4329;height:2715;mso-wrap-style:none;v-text-anchor:middle;mso-position-horizontal-relative:page;mso-position-vertical-relative:page" type="_x0000_t75">
                  <v:imagedata r:id="rId29" o:detectmouseclick="t"/>
                  <v:stroke color="#3465a4" joinstyle="round" endcap="flat"/>
                  <w10:wrap type="none"/>
                </v:shape>
                <v:shape id="shape_0" ID="Picture 43" stroked="f" o:allowincell="f" style="position:absolute;left:4974;top:3503;width:3024;height:2707;mso-wrap-style:none;v-text-anchor:middle;mso-position-horizontal-relative:page;mso-position-vertical-relative:page" type="_x0000_t75">
                  <v:imagedata r:id="rId30" o:detectmouseclick="t"/>
                  <v:stroke color="#3465a4" joinstyle="round" endcap="flat"/>
                  <w10:wrap type="none"/>
                </v:shape>
                <v:shape id="shape_0" ID="Picture 44" stroked="f" o:allowincell="f" style="position:absolute;left:4974;top:6244;width:3060;height:2715;mso-wrap-style:none;v-text-anchor:middle;mso-position-horizontal-relative:page;mso-position-vertical-relative:page" type="_x0000_t75">
                  <v:imagedata r:id="rId31" o:detectmouseclick="t"/>
                  <v:stroke color="#3465a4" joinstyle="round" endcap="flat"/>
                  <w10:wrap type="none"/>
                </v:shape>
                <v:shape id="shape_0" ID="Picture 45" stroked="f" o:allowincell="f" style="position:absolute;left:5079;top:9074;width:2982;height:2650;mso-wrap-style:none;v-text-anchor:middle;mso-position-horizontal-relative:page;mso-position-vertical-relative:page" type="_x0000_t75">
                  <v:imagedata r:id="rId32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4800</wp:posOffset>
                </wp:positionH>
                <wp:positionV relativeFrom="paragraph">
                  <wp:posOffset>221615</wp:posOffset>
                </wp:positionV>
                <wp:extent cx="5365750" cy="4872355"/>
                <wp:effectExtent l="0" t="0" r="0" b="0"/>
                <wp:wrapNone/>
                <wp:docPr id="4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5800" cy="4872240"/>
                          <a:chOff x="0" y="0"/>
                          <a:chExt cx="5365800" cy="4872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67328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NZ" w:bidi="ar-SA"/>
                                </w:rPr>
                                <w:t xml:space="preserve">Supplemental Figure 4.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" name="Picture 48" descr=""/>
                          <pic:cNvPicPr/>
                        </pic:nvPicPr>
                        <pic:blipFill>
                          <a:blip r:embed="rId33"/>
                          <a:stretch/>
                        </pic:blipFill>
                        <pic:spPr>
                          <a:xfrm>
                            <a:off x="612720" y="1307520"/>
                            <a:ext cx="4753080" cy="3564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" style="position:absolute;margin-left:24pt;margin-top:17.45pt;width:422.5pt;height:383.7pt" coordorigin="480,349" coordsize="8450,7674">
                <v:shape id="shape_0" stroked="f" o:allowincell="f" style="position:absolute;left:480;top:349;width:2634;height:43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NZ" w:bidi="ar-SA"/>
                          </w:rPr>
                          <w:t xml:space="preserve">Supplemental Figure 4.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48" stroked="f" o:allowincell="f" style="position:absolute;left:1445;top:2408;width:7484;height:5613;mso-wrap-style:none;v-text-anchor:middle" type="_x0000_t75">
                  <v:imagedata r:id="rId3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Figure 1. </w:t>
      </w:r>
      <w:r>
        <w:rPr>
          <w:rFonts w:cs="Times New Roman" w:ascii="Times New Roman" w:hAnsi="Times New Roman"/>
          <w:b/>
          <w:sz w:val="24"/>
          <w:szCs w:val="24"/>
        </w:rPr>
        <w:t xml:space="preserve">Full temporal xCELLigence RTCA Cell Index and Normalised Cell Index focal adhesion profiles. </w:t>
      </w:r>
      <w:r>
        <w:rPr>
          <w:rFonts w:cs="Times New Roman" w:ascii="Times New Roman" w:hAnsi="Times New Roman"/>
          <w:sz w:val="24"/>
          <w:szCs w:val="24"/>
        </w:rPr>
        <w:t xml:space="preserve">(a) Cell Index profiles for the hCMVECs reveals the rapid acute response to S1P and that there is no evidence of a cytotoxic effect of S1P. Panels in (b) show the immediacy of the S1P response and the concentration-dependent effect.  The raw Cell Index data reveals that the hCMVEC are strongly adherent with a Cell Index of 6-8.  The normalised data reveals a maximum reduction in focal adhesion of ~28% with the highest concentration of S1P (5μM). Note that S1P at 5nM and 50nM reduced the adhesion by ~5% and 10% respectively.  These responses are consistent with a more localised response rather than barrier dysfunction.  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Figure 2. </w:t>
      </w:r>
      <w:r>
        <w:rPr>
          <w:rFonts w:cs="Times New Roman" w:ascii="Times New Roman" w:hAnsi="Times New Roman"/>
          <w:b/>
          <w:sz w:val="24"/>
          <w:szCs w:val="24"/>
        </w:rPr>
        <w:t xml:space="preserve">xCELLigence RTCA Cell Index antagonist responses. </w:t>
      </w:r>
      <w:r>
        <w:rPr>
          <w:rFonts w:cs="Times New Roman" w:ascii="Times New Roman" w:hAnsi="Times New Roman"/>
          <w:sz w:val="24"/>
          <w:szCs w:val="24"/>
        </w:rPr>
        <w:t xml:space="preserve">These are the raw Cell Index values of the data shown in figure 2 (normalised).  Data in each plot show the mean Cell Index (n=4 wells) ± SD.  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Figure 3.  </w:t>
      </w:r>
      <w:r>
        <w:rPr>
          <w:rFonts w:cs="Times New Roman" w:ascii="Times New Roman" w:hAnsi="Times New Roman"/>
          <w:b/>
          <w:sz w:val="24"/>
          <w:szCs w:val="24"/>
        </w:rPr>
        <w:t>Comparison of S1P, IL-1</w:t>
      </w:r>
      <w:r>
        <w:rPr>
          <w:rFonts w:cs="Times New Roman" w:ascii="Times New Roman" w:hAnsi="Times New Roman"/>
          <w:b/>
          <w:sz w:val="24"/>
          <w:szCs w:val="24"/>
          <w:lang w:val="el-GR"/>
        </w:rPr>
        <w:t>β</w:t>
      </w:r>
      <w:r>
        <w:rPr>
          <w:rFonts w:cs="Times New Roman" w:ascii="Times New Roman" w:hAnsi="Times New Roman"/>
          <w:b/>
          <w:sz w:val="24"/>
          <w:szCs w:val="24"/>
        </w:rPr>
        <w:t xml:space="preserve"> and TNF</w:t>
      </w:r>
      <w:r>
        <w:rPr>
          <w:rFonts w:cs="Times New Roman" w:ascii="Times New Roman" w:hAnsi="Times New Roman"/>
          <w:b/>
          <w:sz w:val="24"/>
          <w:szCs w:val="24"/>
          <w:lang w:val="el-GR"/>
        </w:rPr>
        <w:t>α</w:t>
      </w:r>
      <w:r>
        <w:rPr>
          <w:rFonts w:cs="Times New Roman" w:ascii="Times New Roman" w:hAnsi="Times New Roman"/>
          <w:b/>
          <w:sz w:val="24"/>
          <w:szCs w:val="24"/>
        </w:rPr>
        <w:t xml:space="preserve"> induced cytokine secretion. </w:t>
      </w:r>
      <w:r>
        <w:rPr>
          <w:rFonts w:cs="Times New Roman" w:ascii="Times New Roman" w:hAnsi="Times New Roman"/>
          <w:sz w:val="24"/>
          <w:szCs w:val="24"/>
        </w:rPr>
        <w:t>S1P (500nM) increases secretion of IL-6, IL-8, MCP-1 and RANTES.  In comparison, IL-1β and TNFα increase these cytokines 10-100 fold more than that induced by S1P.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This highlights that S1P is substantially less inflammatory than TNFα or IL1β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Figure 4. Raw </w:t>
      </w:r>
      <w:r>
        <w:rPr>
          <w:rFonts w:cs="Times New Roman" w:ascii="Times New Roman" w:hAnsi="Times New Roman"/>
          <w:b/>
          <w:sz w:val="24"/>
          <w:szCs w:val="24"/>
        </w:rPr>
        <w:t xml:space="preserve">ECIS data for hCMVEC barrier formation.  </w:t>
      </w:r>
      <w:r>
        <w:rPr>
          <w:rFonts w:cs="Times New Roman" w:ascii="Times New Roman" w:hAnsi="Times New Roman"/>
          <w:sz w:val="24"/>
          <w:szCs w:val="24"/>
        </w:rPr>
        <w:t xml:space="preserve">The ECIS data is presented as non-normalised resistance (ohms), which reveals the stable formation of the barrier within 24 hours of seeding.  Typically the resistance achieved was constantly in the magnitude of &gt;900-1000 ohms when using the 96W20idf ECIS arrays.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Cambria" w:hAnsi="Cambria" w:eastAsia="MS Gothic;ＭＳ ゴシック" w:cs="Cambria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.graham@auckland.ac.nz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8.wmf"/><Relationship Id="rId18" Type="http://schemas.openxmlformats.org/officeDocument/2006/relationships/image" Target="media/image9.wmf"/><Relationship Id="rId19" Type="http://schemas.openxmlformats.org/officeDocument/2006/relationships/image" Target="media/image10.wmf"/><Relationship Id="rId20" Type="http://schemas.openxmlformats.org/officeDocument/2006/relationships/image" Target="media/image11.wmf"/><Relationship Id="rId21" Type="http://schemas.openxmlformats.org/officeDocument/2006/relationships/image" Target="media/image12.png"/><Relationship Id="rId22" Type="http://schemas.openxmlformats.org/officeDocument/2006/relationships/image" Target="media/image13.png"/><Relationship Id="rId23" Type="http://schemas.openxmlformats.org/officeDocument/2006/relationships/image" Target="media/image14.png"/><Relationship Id="rId24" Type="http://schemas.openxmlformats.org/officeDocument/2006/relationships/image" Target="media/image15.png"/><Relationship Id="rId25" Type="http://schemas.openxmlformats.org/officeDocument/2006/relationships/image" Target="media/image8.wmf"/><Relationship Id="rId26" Type="http://schemas.openxmlformats.org/officeDocument/2006/relationships/image" Target="media/image9.wmf"/><Relationship Id="rId27" Type="http://schemas.openxmlformats.org/officeDocument/2006/relationships/image" Target="media/image10.wmf"/><Relationship Id="rId28" Type="http://schemas.openxmlformats.org/officeDocument/2006/relationships/image" Target="media/image11.wmf"/><Relationship Id="rId29" Type="http://schemas.openxmlformats.org/officeDocument/2006/relationships/image" Target="media/image12.png"/><Relationship Id="rId30" Type="http://schemas.openxmlformats.org/officeDocument/2006/relationships/image" Target="media/image13.png"/><Relationship Id="rId31" Type="http://schemas.openxmlformats.org/officeDocument/2006/relationships/image" Target="media/image14.png"/><Relationship Id="rId32" Type="http://schemas.openxmlformats.org/officeDocument/2006/relationships/image" Target="media/image15.png"/><Relationship Id="rId33" Type="http://schemas.openxmlformats.org/officeDocument/2006/relationships/image" Target="media/image16.png"/><Relationship Id="rId34" Type="http://schemas.openxmlformats.org/officeDocument/2006/relationships/image" Target="media/image16.png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01:07:00Z</dcterms:created>
  <dc:creator>Windows User</dc:creator>
  <dc:description/>
  <cp:keywords/>
  <dc:language>en-US</dc:language>
  <cp:lastModifiedBy>Windows User</cp:lastModifiedBy>
  <dcterms:modified xsi:type="dcterms:W3CDTF">2015-10-02T01:17:00Z</dcterms:modified>
  <cp:revision>5</cp:revision>
  <dc:subject/>
  <dc:title/>
</cp:coreProperties>
</file>